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Cs w:val="24"/>
        </w:rPr>
        <w:t xml:space="preserve">TEXT S1. </w:t>
      </w:r>
      <w:r>
        <w:rPr>
          <w:rFonts w:cs="Times New Roman" w:ascii="Times New Roman" w:hAnsi="Times New Roman"/>
          <w:b/>
        </w:rPr>
        <w:t>FOCUS GROUP INTERVIEWS, DIVERS STUDY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General information</w:t>
      </w:r>
    </w:p>
    <w:p>
      <w:pPr>
        <w:pStyle w:val="ListParagraph"/>
        <w:spacing w:lineRule="auto" w:line="240" w:before="0" w:after="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e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ame of the village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ame of the interviewer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ame of the key informants (optional)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umber of key informants: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</w:rPr>
        <w:t>Types of key informants: a) Divers b) Middleman c) Processor d) Old fisherman e) Monitoring agent f) Other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Interview introduction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</w:rPr>
        <w:t>Personal presentation, explain the objective of the visit and research, explain anonymity, explain the use of the results for scientific purposes and better management only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mpt phrase “Thank you very much for coming, please tell me about the sea cucumber diving activities in this village”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hemes that should be covered during the discussion/conversation</w:t>
      </w:r>
      <w:r>
        <w:rPr>
          <w:rFonts w:cs="Times New Roman" w:ascii="Times New Roman" w:hAnsi="Times New Roman"/>
        </w:rPr>
        <w:t xml:space="preserve"> (not necessarily in that order). Note: If the theme is not brought up by the key informants, please bring it up by using follow up questions).</w:t>
      </w:r>
    </w:p>
    <w:p>
      <w:pPr>
        <w:pStyle w:val="ListParagraph"/>
        <w:spacing w:lineRule="auto" w:line="24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ctors in the fishery (middleman, processors, exporters, divers, snorkelers, etc.)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stimated number of divers in the village in low and high seasons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ther villages performing this activity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a cucumber species found in this site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rget species by the divers (sea cucumbers and/ or other marine organisms)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tch trends in the sea cucumber fishery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ncome estimation per capita and use of revenues 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/>
      </w:pPr>
      <w:r>
        <w:rPr>
          <w:rFonts w:cs="Times New Roman" w:ascii="Times New Roman" w:hAnsi="Times New Roman"/>
        </w:rPr>
        <w:t xml:space="preserve">Organization (fishing alone or in group, division and distribution of revenues, frequency of diving, depth of diving, narrate the activities in a diving day, etc.) 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quipment issues (describe the equipment found in the village, tanks used, cost of tanks)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quipment ownership, links and relationship to the middlemen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/>
      </w:pPr>
      <w:r>
        <w:rPr>
          <w:rFonts w:cs="Times New Roman" w:ascii="Times New Roman" w:hAnsi="Times New Roman"/>
        </w:rPr>
        <w:t>Mobility (fishing in that village only and/or fishing in nearby villages and/or fishing in other countries)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miting factors of the sea cucumber diving activity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/>
      </w:pPr>
      <w:r>
        <w:rPr>
          <w:rFonts w:cs="Times New Roman" w:ascii="Times New Roman" w:hAnsi="Times New Roman"/>
        </w:rPr>
        <w:t>Health related issues (health problems, risks, perceptions and opinions, common accidents reported, associated costs)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eneral problems of the activity (Pros and Cons)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eneral comments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>
        <w:b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Georgia" w:hAnsi="Georgia" w:eastAsia="Calibri" w:cs="Georgia"/>
      <w:color w:val="auto"/>
      <w:sz w:val="24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4T15:49:00Z</dcterms:created>
  <dc:creator>Lasse </dc:creator>
  <dc:description/>
  <cp:keywords/>
  <dc:language>en-US</dc:language>
  <cp:lastModifiedBy>Hampus Eriksson</cp:lastModifiedBy>
  <cp:lastPrinted>2011-12-12T12:11:00Z</cp:lastPrinted>
  <dcterms:modified xsi:type="dcterms:W3CDTF">2011-12-20T16:38:00Z</dcterms:modified>
  <cp:revision>10</cp:revision>
  <dc:subject/>
  <dc:title/>
</cp:coreProperties>
</file>